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pPr>
        <w:jc w:val="left"/>
      </w:pPr>
      <w:r/>
      <w:r>
        <w:rPr>
          <w:color w:val="000000"/>
          <w:rFonts w:ascii="Courier New" w:hAnsi="Courier New" w:cs="Courier New" w:eastAsia="Courier New"/>
          <w:sz w:val="24"/>
        </w:rPr>
        <w:t>CROSSTABS</w:t>
        <w:cr/>
        <w:t xml:space="preserve">  /TABLES=DVTcross BY kriteriausia kriteriaBMI kriteriaFibrinogenH1 hipertensi DM RfibrinogenH1</w:t>
        <w:cr/>
        <w:t xml:space="preserve">    stroke talasemia Rlamaoperasi Rtotalperdarahan masalah_jantung Merokok jeniskelamin malgnancy</w:t>
        <w:cr/>
        <w:t xml:space="preserve">    kriteriH7fibrinogen RkriteriaDdimerH1 kriteriaH7d_dimer RkriteriaDdimerH7 kriteriHDL kriteriaLDL</w:t>
        <w:cr/>
        <w:t xml:space="preserve">    kriteriatrigliserida kriteriatotcolestr</w:t>
        <w:cr/>
        <w:t xml:space="preserve">  /FORMAT=AVALUE TABLES</w:t>
        <w:cr/>
        <w:t xml:space="preserve">  /STATISTICS=CHISQ BTAU CTAU RISK</w:t>
        <w:cr/>
        <w:t xml:space="preserve">  /CELLS=COUNT EXPECTED</w:t>
        <w:cr/>
        <w:t xml:space="preserve">  /COUNT ROUND CELL.</w:t>
        <w:cr/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Crosstabs</w:t>
        <w:cr/>
      </w:r>
    </w:p>
    <w:p>
      <w:r/>
    </w:p>
    <w:tbl>
      <w:tblPr>
        <w:tblW w:w="0" w:type="auto"/>
        <w:jc w:val=""/>
        <w:tblLayout w:type="fixed"/>
      </w:tblPr>
      <w:tblGrid>
        <w:gridCol w:w="2533"/>
        <w:gridCol w:w="2720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-JAN-2024 10:17:2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:\Users\nicho\Documents\ortho\101RR_artikel 2 R-2 revisi dr Iwan[1]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for each table are based on all the cases with valid data in the specified range(s) for all variables in each table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ROSSTABS</w:t>
              <w:br/>
              <w:t>/TABLES=DVTcross BY kriteriausia kriteriaBMI kriteriaFibrinogenH1 hipertensi DM RfibrinogenH1</w:t>
              <w:br/>
              <w:t>stroke talasemia Rlamaoperasi Rtotalperdarahan masalah_jantung Merokok jeniskelamin malgnancy</w:t>
              <w:br/>
              <w:t>kriteriH7fibrinogen RkriteriaDdimerH1 kriteriaH7d_dimer RkriteriaDdimerH7 kriteriHDL kriteriaLDL</w:t>
              <w:br/>
              <w:t>kriteriatrigliserida kriteriatotcolestr</w:t>
              <w:br/>
              <w:t>/FORMAT=AVALUE TABLES</w:t>
              <w:br/>
              <w:t>/STATISTICS=CHISQ BTAU CTAU RISK</w:t>
              <w:br/>
              <w:t>/CELLS=COUNT EXPECTED</w:t>
              <w:br/>
              <w:t>/COUNT ROUND CELL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5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imensions Request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ells Availab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9496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139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usia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BM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hiperten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D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tat strok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talasemia pasi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lama opera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totalperdarah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jantu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meroko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jenis kelamin respond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H7 fibrinog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Ddimer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7 D-dim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 DdimerH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L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rigliserid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ot.co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usi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usi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71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50-7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0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24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&gt;=7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50-7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5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BM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39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BM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overweight &gt;=25.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25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8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6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7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7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normal &lt;25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7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5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1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tinggi &gt;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0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normal &lt;=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hiperten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hiperten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1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3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7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DM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DM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0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5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5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1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2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0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 xml:space="preserve">DVT responden * Riwatat stroke 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tat stroke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08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3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7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talasemia pasi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77"/>
        <w:gridCol w:w="1377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talasemia pasi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57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1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talasemia pasien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4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lama opera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lama opera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 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1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96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9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lt;150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totalperdarah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totalperdarah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3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7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gt;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lt;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0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jantung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jantung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7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7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7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3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5.9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35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merokok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merokok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4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5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5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merokok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2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jenis kelamin respond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26"/>
        <w:gridCol w:w="1326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jenis kelamin respond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3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P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Malignancy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alignancy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1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3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9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9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6.06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2.87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H7 fibrinog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411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H7 fibrinog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= 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0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2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tinggi &gt;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normal &lt; =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5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Ddimer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Ddimer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1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38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8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5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7 D-dimer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6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7 D-dimer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1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3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7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tinggi &gt; 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normal &lt; 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 DdimerH7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 DdimerH7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1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2,3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3.7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13"/>
        <w:gridCol w:w="1241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endah &lt;=4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7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4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4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2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.02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rendah &lt;=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37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tinggi &gt;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L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13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L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= 13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13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4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47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4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1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tinggi &gt;= 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8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normal &lt;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7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rigliserid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rigliserid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3 cells (75,0%) have expected count less than 5. The minimum expected count is ,7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41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tinggi &g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70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normal &lt;=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ot.co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ot.co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2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2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1,5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0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6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6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tinggi &gt;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4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normal &lt;=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1-19T21:13:12Z</dcterms:created>
  <dc:creator>IBM SPSS Statistics</dc:creator>
</cp:coreProperties>
</file>